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753F088" w14:textId="27ED9FE9" w:rsidR="007D1A20" w:rsidRPr="007D1A20" w:rsidRDefault="007D1A20" w:rsidP="7F807151">
      <w:pPr>
        <w:rPr>
          <w:b/>
          <w:bCs/>
          <w:i/>
          <w:iCs/>
        </w:rPr>
      </w:pPr>
      <w:r w:rsidRPr="007D1A20">
        <w:rPr>
          <w:b/>
          <w:bCs/>
          <w:i/>
          <w:iCs/>
        </w:rPr>
        <w:t xml:space="preserve">Final </w:t>
      </w:r>
      <w:proofErr w:type="spellStart"/>
      <w:r w:rsidRPr="007D1A20">
        <w:rPr>
          <w:b/>
          <w:bCs/>
          <w:i/>
          <w:iCs/>
        </w:rPr>
        <w:t>wGEE</w:t>
      </w:r>
      <w:proofErr w:type="spellEnd"/>
      <w:r w:rsidRPr="007D1A20">
        <w:rPr>
          <w:b/>
          <w:bCs/>
          <w:i/>
          <w:iCs/>
        </w:rPr>
        <w:t xml:space="preserve"> QIC</w:t>
      </w:r>
    </w:p>
    <w:p w14:paraId="4BC698A1" w14:textId="497C9D7C" w:rsidR="07EC3EEB" w:rsidRPr="00CC00D8" w:rsidRDefault="31A2E9F1" w:rsidP="7F807151">
      <w:pPr>
        <w:rPr>
          <w:b/>
          <w:bCs/>
          <w:i/>
          <w:iCs/>
        </w:rPr>
      </w:pPr>
      <w:r w:rsidRPr="7F807151">
        <w:rPr>
          <w:b/>
          <w:bCs/>
          <w:i/>
          <w:iCs/>
        </w:rPr>
        <w:t xml:space="preserve">Table </w:t>
      </w:r>
      <w:r w:rsidR="003A7BC9">
        <w:rPr>
          <w:b/>
          <w:bCs/>
          <w:i/>
          <w:iCs/>
        </w:rPr>
        <w:t>S4</w:t>
      </w:r>
      <w:r w:rsidR="3A5D971E" w:rsidRPr="7F807151">
        <w:rPr>
          <w:b/>
          <w:bCs/>
          <w:i/>
          <w:iCs/>
        </w:rPr>
        <w:t xml:space="preserve">. Quasi-likelihood under the independence model criterion (QIC) values for the final </w:t>
      </w:r>
      <w:proofErr w:type="spellStart"/>
      <w:r w:rsidR="3A5D971E" w:rsidRPr="7F807151">
        <w:rPr>
          <w:b/>
          <w:bCs/>
          <w:i/>
          <w:iCs/>
        </w:rPr>
        <w:t>wGEE</w:t>
      </w:r>
      <w:proofErr w:type="spellEnd"/>
      <w:r w:rsidR="3A5D971E" w:rsidRPr="7F807151">
        <w:rPr>
          <w:b/>
          <w:bCs/>
          <w:i/>
          <w:iCs/>
        </w:rPr>
        <w:t xml:space="preserve"> models wi</w:t>
      </w:r>
      <w:r w:rsidR="508068D1" w:rsidRPr="7F807151">
        <w:rPr>
          <w:b/>
          <w:bCs/>
          <w:i/>
          <w:iCs/>
        </w:rPr>
        <w:t xml:space="preserve">th all selected covariates. </w:t>
      </w:r>
      <w:r w:rsidR="508068D1" w:rsidRPr="7F807151">
        <w:rPr>
          <w:i/>
          <w:iCs/>
        </w:rPr>
        <w:t>The lowest value and therefore the se</w:t>
      </w:r>
      <w:r w:rsidR="02966B03" w:rsidRPr="7F807151">
        <w:rPr>
          <w:i/>
          <w:iCs/>
        </w:rPr>
        <w:t xml:space="preserve">lected structure </w:t>
      </w:r>
      <w:r w:rsidR="508068D1" w:rsidRPr="7F807151">
        <w:rPr>
          <w:i/>
          <w:iCs/>
        </w:rPr>
        <w:t>for each</w:t>
      </w:r>
      <w:r w:rsidR="4A487E35" w:rsidRPr="7F807151">
        <w:rPr>
          <w:i/>
          <w:iCs/>
        </w:rPr>
        <w:t xml:space="preserve"> model</w:t>
      </w:r>
      <w:r w:rsidR="508068D1" w:rsidRPr="7F807151">
        <w:rPr>
          <w:i/>
          <w:iCs/>
        </w:rPr>
        <w:t xml:space="preserve"> was the unstructured correlation matrix</w:t>
      </w:r>
      <w:r w:rsidR="7370BFC6" w:rsidRPr="7F807151">
        <w:rPr>
          <w:i/>
          <w:iCs/>
        </w:rPr>
        <w:t>.</w:t>
      </w:r>
    </w:p>
    <w:tbl>
      <w:tblPr>
        <w:tblStyle w:val="TableGrid"/>
        <w:tblW w:w="0" w:type="auto"/>
        <w:tblLayout w:type="fixed"/>
        <w:tblLook w:val="06A0" w:firstRow="1" w:lastRow="0" w:firstColumn="1" w:lastColumn="0" w:noHBand="1" w:noVBand="1"/>
      </w:tblPr>
      <w:tblGrid>
        <w:gridCol w:w="1860"/>
        <w:gridCol w:w="1470"/>
        <w:gridCol w:w="1616"/>
        <w:gridCol w:w="1623"/>
        <w:gridCol w:w="1624"/>
      </w:tblGrid>
      <w:tr w:rsidR="7A447C80" w14:paraId="5142ED6E" w14:textId="77777777" w:rsidTr="00CC00D8">
        <w:trPr>
          <w:trHeight w:val="300"/>
        </w:trPr>
        <w:tc>
          <w:tcPr>
            <w:tcW w:w="18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2287A86" w14:textId="126343E1" w:rsidR="7A447C80" w:rsidRDefault="7A447C80">
            <w:pPr>
              <w:rPr>
                <w:rFonts w:ascii="Calibri" w:eastAsia="Calibri" w:hAnsi="Calibri" w:cs="Calibri"/>
                <w:lang w:val="en-US"/>
              </w:rPr>
            </w:pPr>
          </w:p>
        </w:tc>
        <w:tc>
          <w:tcPr>
            <w:tcW w:w="6333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2EAFDAA" w14:textId="75F63865" w:rsidR="7A447C80" w:rsidRPr="00CC00D8" w:rsidRDefault="7A447C80" w:rsidP="00CC00D8">
            <w:pPr>
              <w:jc w:val="center"/>
              <w:rPr>
                <w:rFonts w:ascii="Calibri" w:eastAsia="Calibri" w:hAnsi="Calibri" w:cs="Calibri"/>
                <w:b/>
                <w:bCs/>
                <w:lang w:val="en-US"/>
              </w:rPr>
            </w:pPr>
            <w:r w:rsidRPr="00CC00D8">
              <w:rPr>
                <w:rFonts w:ascii="Calibri" w:eastAsia="Calibri" w:hAnsi="Calibri" w:cs="Calibri"/>
                <w:b/>
                <w:bCs/>
                <w:lang w:val="en-US"/>
              </w:rPr>
              <w:t>QIC</w:t>
            </w:r>
          </w:p>
        </w:tc>
      </w:tr>
      <w:tr w:rsidR="7A447C80" w14:paraId="4E02A880" w14:textId="77777777" w:rsidTr="00CC00D8">
        <w:trPr>
          <w:trHeight w:val="300"/>
        </w:trPr>
        <w:tc>
          <w:tcPr>
            <w:tcW w:w="18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BC4243C" w14:textId="60BC5469" w:rsidR="7A447C80" w:rsidRPr="00CC00D8" w:rsidRDefault="7A447C80" w:rsidP="00CC00D8">
            <w:pPr>
              <w:jc w:val="right"/>
              <w:rPr>
                <w:rFonts w:ascii="Calibri" w:eastAsia="Calibri" w:hAnsi="Calibri" w:cs="Calibri"/>
                <w:b/>
                <w:bCs/>
                <w:lang w:val="en-US"/>
              </w:rPr>
            </w:pPr>
            <w:r w:rsidRPr="00CC00D8">
              <w:rPr>
                <w:rFonts w:ascii="Calibri" w:eastAsia="Calibri" w:hAnsi="Calibri" w:cs="Calibri"/>
                <w:b/>
                <w:bCs/>
                <w:lang w:val="en-US"/>
              </w:rPr>
              <w:t>Correlation structure</w:t>
            </w:r>
          </w:p>
        </w:tc>
        <w:tc>
          <w:tcPr>
            <w:tcW w:w="14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95DF652" w14:textId="609D6675" w:rsidR="7A447C80" w:rsidRPr="00CC00D8" w:rsidRDefault="7A447C80" w:rsidP="00CC00D8">
            <w:pPr>
              <w:jc w:val="center"/>
              <w:rPr>
                <w:rFonts w:ascii="Calibri" w:eastAsia="Calibri" w:hAnsi="Calibri" w:cs="Calibri"/>
                <w:b/>
                <w:bCs/>
                <w:lang w:val="en-US"/>
              </w:rPr>
            </w:pPr>
            <w:r w:rsidRPr="00CC00D8">
              <w:rPr>
                <w:rFonts w:ascii="Calibri" w:eastAsia="Calibri" w:hAnsi="Calibri" w:cs="Calibri"/>
                <w:b/>
                <w:bCs/>
                <w:lang w:val="en-US"/>
              </w:rPr>
              <w:t>Categorical - MCS</w:t>
            </w:r>
          </w:p>
        </w:tc>
        <w:tc>
          <w:tcPr>
            <w:tcW w:w="16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CF5B587" w14:textId="5F56AD52" w:rsidR="7A447C80" w:rsidRPr="00CC00D8" w:rsidRDefault="7A447C80" w:rsidP="00CC00D8">
            <w:pPr>
              <w:jc w:val="center"/>
              <w:rPr>
                <w:rFonts w:ascii="Calibri" w:eastAsia="Calibri" w:hAnsi="Calibri" w:cs="Calibri"/>
                <w:b/>
                <w:bCs/>
                <w:lang w:val="en-US"/>
              </w:rPr>
            </w:pPr>
            <w:r w:rsidRPr="00CC00D8">
              <w:rPr>
                <w:rFonts w:ascii="Calibri" w:eastAsia="Calibri" w:hAnsi="Calibri" w:cs="Calibri"/>
                <w:b/>
                <w:bCs/>
                <w:lang w:val="en-US"/>
              </w:rPr>
              <w:t>Categorical - PCS</w:t>
            </w:r>
          </w:p>
        </w:tc>
        <w:tc>
          <w:tcPr>
            <w:tcW w:w="16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F0EB748" w14:textId="0F8C0221" w:rsidR="7A447C80" w:rsidRPr="00CC00D8" w:rsidRDefault="7A447C80" w:rsidP="00CC00D8">
            <w:pPr>
              <w:jc w:val="center"/>
              <w:rPr>
                <w:rFonts w:ascii="Calibri" w:eastAsia="Calibri" w:hAnsi="Calibri" w:cs="Calibri"/>
                <w:b/>
                <w:bCs/>
                <w:lang w:val="en-US"/>
              </w:rPr>
            </w:pPr>
            <w:r w:rsidRPr="00CC00D8">
              <w:rPr>
                <w:rFonts w:ascii="Calibri" w:eastAsia="Calibri" w:hAnsi="Calibri" w:cs="Calibri"/>
                <w:b/>
                <w:bCs/>
                <w:lang w:val="en-US"/>
              </w:rPr>
              <w:t>Continuous - MCS</w:t>
            </w:r>
          </w:p>
        </w:tc>
        <w:tc>
          <w:tcPr>
            <w:tcW w:w="16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92D2D0D" w14:textId="697CE0D8" w:rsidR="7A447C80" w:rsidRPr="00CC00D8" w:rsidRDefault="7A447C80" w:rsidP="00CC00D8">
            <w:pPr>
              <w:jc w:val="center"/>
              <w:rPr>
                <w:rFonts w:ascii="Calibri" w:eastAsia="Calibri" w:hAnsi="Calibri" w:cs="Calibri"/>
                <w:b/>
                <w:bCs/>
                <w:lang w:val="en-US"/>
              </w:rPr>
            </w:pPr>
            <w:r w:rsidRPr="00CC00D8">
              <w:rPr>
                <w:rFonts w:ascii="Calibri" w:eastAsia="Calibri" w:hAnsi="Calibri" w:cs="Calibri"/>
                <w:b/>
                <w:bCs/>
                <w:lang w:val="en-US"/>
              </w:rPr>
              <w:t>Continuous - PCS</w:t>
            </w:r>
          </w:p>
        </w:tc>
      </w:tr>
      <w:tr w:rsidR="7A447C80" w14:paraId="7A3BAACB" w14:textId="77777777" w:rsidTr="00CC00D8">
        <w:trPr>
          <w:trHeight w:val="300"/>
        </w:trPr>
        <w:tc>
          <w:tcPr>
            <w:tcW w:w="18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8B723CE" w14:textId="67EA71D8" w:rsidR="7A447C80" w:rsidRPr="00CC00D8" w:rsidRDefault="7A447C80" w:rsidP="00CC00D8">
            <w:pPr>
              <w:jc w:val="right"/>
              <w:rPr>
                <w:rFonts w:ascii="Calibri" w:eastAsia="Calibri" w:hAnsi="Calibri" w:cs="Calibri"/>
                <w:b/>
                <w:bCs/>
                <w:lang w:val="en-US"/>
              </w:rPr>
            </w:pPr>
            <w:r w:rsidRPr="00CC00D8">
              <w:rPr>
                <w:rFonts w:ascii="Calibri" w:eastAsia="Calibri" w:hAnsi="Calibri" w:cs="Calibri"/>
                <w:b/>
                <w:bCs/>
                <w:lang w:val="en-US"/>
              </w:rPr>
              <w:t>Independent</w:t>
            </w:r>
          </w:p>
        </w:tc>
        <w:tc>
          <w:tcPr>
            <w:tcW w:w="14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37597152" w14:textId="67D61C43" w:rsidR="7A447C80" w:rsidRDefault="7A447C80" w:rsidP="00CC00D8">
            <w:pPr>
              <w:jc w:val="center"/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7A447C80">
              <w:rPr>
                <w:rFonts w:ascii="Calibri" w:eastAsia="Calibri" w:hAnsi="Calibri" w:cs="Calibri"/>
                <w:color w:val="000000" w:themeColor="text1"/>
                <w:lang w:val="en-US"/>
              </w:rPr>
              <w:t>1218.951</w:t>
            </w:r>
          </w:p>
        </w:tc>
        <w:tc>
          <w:tcPr>
            <w:tcW w:w="16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5797ADE1" w14:textId="78FF2830" w:rsidR="7A447C80" w:rsidRDefault="7A447C80" w:rsidP="00CC00D8">
            <w:pPr>
              <w:jc w:val="center"/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7A447C80">
              <w:rPr>
                <w:rFonts w:ascii="Calibri" w:eastAsia="Calibri" w:hAnsi="Calibri" w:cs="Calibri"/>
                <w:color w:val="000000" w:themeColor="text1"/>
                <w:lang w:val="en-US"/>
              </w:rPr>
              <w:t>1280.759</w:t>
            </w:r>
          </w:p>
        </w:tc>
        <w:tc>
          <w:tcPr>
            <w:tcW w:w="162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605E601" w14:textId="2DECC4ED" w:rsidR="7A447C80" w:rsidRDefault="7A447C80" w:rsidP="00CC00D8">
            <w:pPr>
              <w:jc w:val="center"/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7A447C80">
              <w:rPr>
                <w:rFonts w:ascii="Calibri" w:eastAsia="Calibri" w:hAnsi="Calibri" w:cs="Calibri"/>
                <w:color w:val="000000" w:themeColor="text1"/>
                <w:lang w:val="en-US"/>
              </w:rPr>
              <w:t>1198.898</w:t>
            </w:r>
          </w:p>
        </w:tc>
        <w:tc>
          <w:tcPr>
            <w:tcW w:w="16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01D4801" w14:textId="2E7D1623" w:rsidR="7A447C80" w:rsidRDefault="7A447C80" w:rsidP="00CC00D8">
            <w:pPr>
              <w:jc w:val="center"/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7A447C80">
              <w:rPr>
                <w:rFonts w:ascii="Calibri" w:eastAsia="Calibri" w:hAnsi="Calibri" w:cs="Calibri"/>
                <w:color w:val="000000" w:themeColor="text1"/>
                <w:lang w:val="en-US"/>
              </w:rPr>
              <w:t>1261.874</w:t>
            </w:r>
          </w:p>
        </w:tc>
      </w:tr>
      <w:tr w:rsidR="7A447C80" w14:paraId="341D6900" w14:textId="77777777" w:rsidTr="00CC00D8">
        <w:trPr>
          <w:trHeight w:val="300"/>
        </w:trPr>
        <w:tc>
          <w:tcPr>
            <w:tcW w:w="18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1C7F5B1" w14:textId="00ED6A32" w:rsidR="7A447C80" w:rsidRPr="00CC00D8" w:rsidRDefault="7A447C80" w:rsidP="00CC00D8">
            <w:pPr>
              <w:jc w:val="right"/>
              <w:rPr>
                <w:rFonts w:ascii="Calibri" w:eastAsia="Calibri" w:hAnsi="Calibri" w:cs="Calibri"/>
                <w:b/>
                <w:bCs/>
                <w:lang w:val="en-US"/>
              </w:rPr>
            </w:pPr>
            <w:r w:rsidRPr="00CC00D8">
              <w:rPr>
                <w:rFonts w:ascii="Calibri" w:eastAsia="Calibri" w:hAnsi="Calibri" w:cs="Calibri"/>
                <w:b/>
                <w:bCs/>
                <w:lang w:val="en-US"/>
              </w:rPr>
              <w:t>Exchangeable</w:t>
            </w:r>
          </w:p>
        </w:tc>
        <w:tc>
          <w:tcPr>
            <w:tcW w:w="14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7C878BEC" w14:textId="2AC5A63A" w:rsidR="7A447C80" w:rsidRDefault="7A447C80" w:rsidP="00CC00D8">
            <w:pPr>
              <w:jc w:val="center"/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7A447C80">
              <w:rPr>
                <w:rFonts w:ascii="Calibri" w:eastAsia="Calibri" w:hAnsi="Calibri" w:cs="Calibri"/>
                <w:color w:val="000000" w:themeColor="text1"/>
                <w:lang w:val="en-US"/>
              </w:rPr>
              <w:t>1213.678</w:t>
            </w:r>
          </w:p>
        </w:tc>
        <w:tc>
          <w:tcPr>
            <w:tcW w:w="16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0B57458F" w14:textId="3D3C50FA" w:rsidR="7A447C80" w:rsidRDefault="7A447C80" w:rsidP="00CC00D8">
            <w:pPr>
              <w:jc w:val="center"/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7A447C80">
              <w:rPr>
                <w:rFonts w:ascii="Calibri" w:eastAsia="Calibri" w:hAnsi="Calibri" w:cs="Calibri"/>
                <w:color w:val="000000" w:themeColor="text1"/>
                <w:lang w:val="en-US"/>
              </w:rPr>
              <w:t>1271.179</w:t>
            </w:r>
          </w:p>
        </w:tc>
        <w:tc>
          <w:tcPr>
            <w:tcW w:w="162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0746472" w14:textId="1E81D1CD" w:rsidR="7A447C80" w:rsidRDefault="7A447C80" w:rsidP="00CC00D8">
            <w:pPr>
              <w:jc w:val="center"/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7A447C80">
              <w:rPr>
                <w:rFonts w:ascii="Calibri" w:eastAsia="Calibri" w:hAnsi="Calibri" w:cs="Calibri"/>
                <w:color w:val="000000" w:themeColor="text1"/>
                <w:lang w:val="en-US"/>
              </w:rPr>
              <w:t>1197.639</w:t>
            </w:r>
          </w:p>
        </w:tc>
        <w:tc>
          <w:tcPr>
            <w:tcW w:w="16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07412A1" w14:textId="31087B41" w:rsidR="7A447C80" w:rsidRDefault="7A447C80" w:rsidP="00CC00D8">
            <w:pPr>
              <w:jc w:val="center"/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7A447C80">
              <w:rPr>
                <w:rFonts w:ascii="Calibri" w:eastAsia="Calibri" w:hAnsi="Calibri" w:cs="Calibri"/>
                <w:color w:val="000000" w:themeColor="text1"/>
                <w:lang w:val="en-US"/>
              </w:rPr>
              <w:t>1253.573</w:t>
            </w:r>
          </w:p>
        </w:tc>
      </w:tr>
      <w:tr w:rsidR="7A447C80" w14:paraId="43150D1A" w14:textId="77777777" w:rsidTr="00CC00D8">
        <w:trPr>
          <w:trHeight w:val="300"/>
        </w:trPr>
        <w:tc>
          <w:tcPr>
            <w:tcW w:w="18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45EE5D5" w14:textId="214F123F" w:rsidR="7A447C80" w:rsidRPr="00CC00D8" w:rsidRDefault="7A447C80" w:rsidP="00CC00D8">
            <w:pPr>
              <w:jc w:val="right"/>
              <w:rPr>
                <w:rFonts w:ascii="Calibri" w:eastAsia="Calibri" w:hAnsi="Calibri" w:cs="Calibri"/>
                <w:b/>
                <w:bCs/>
                <w:lang w:val="en-US"/>
              </w:rPr>
            </w:pPr>
            <w:r w:rsidRPr="00CC00D8">
              <w:rPr>
                <w:rFonts w:ascii="Calibri" w:eastAsia="Calibri" w:hAnsi="Calibri" w:cs="Calibri"/>
                <w:b/>
                <w:bCs/>
                <w:lang w:val="en-US"/>
              </w:rPr>
              <w:t>Unstructured</w:t>
            </w:r>
          </w:p>
        </w:tc>
        <w:tc>
          <w:tcPr>
            <w:tcW w:w="14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47EE22AC" w14:textId="365D2360" w:rsidR="7A447C80" w:rsidRPr="00CC00D8" w:rsidRDefault="7A447C80" w:rsidP="00CC00D8">
            <w:pPr>
              <w:jc w:val="center"/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00CC00D8">
              <w:rPr>
                <w:rFonts w:ascii="Calibri" w:eastAsia="Calibri" w:hAnsi="Calibri" w:cs="Calibri"/>
                <w:color w:val="000000" w:themeColor="text1"/>
                <w:lang w:val="en-US"/>
              </w:rPr>
              <w:t>1206.185</w:t>
            </w:r>
          </w:p>
        </w:tc>
        <w:tc>
          <w:tcPr>
            <w:tcW w:w="16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2F636BFC" w14:textId="20825FDF" w:rsidR="7A447C80" w:rsidRPr="00CC00D8" w:rsidRDefault="7A447C80" w:rsidP="00CC00D8">
            <w:pPr>
              <w:jc w:val="center"/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00CC00D8">
              <w:rPr>
                <w:rFonts w:ascii="Calibri" w:eastAsia="Calibri" w:hAnsi="Calibri" w:cs="Calibri"/>
                <w:color w:val="000000" w:themeColor="text1"/>
                <w:lang w:val="en-US"/>
              </w:rPr>
              <w:t>1269.321</w:t>
            </w:r>
          </w:p>
        </w:tc>
        <w:tc>
          <w:tcPr>
            <w:tcW w:w="162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1107F38" w14:textId="0500D7F9" w:rsidR="7A447C80" w:rsidRPr="00CC00D8" w:rsidRDefault="7A447C80" w:rsidP="00CC00D8">
            <w:pPr>
              <w:jc w:val="center"/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00CC00D8">
              <w:rPr>
                <w:rFonts w:ascii="Calibri" w:eastAsia="Calibri" w:hAnsi="Calibri" w:cs="Calibri"/>
                <w:color w:val="000000" w:themeColor="text1"/>
                <w:lang w:val="en-US"/>
              </w:rPr>
              <w:t>1191.167</w:t>
            </w:r>
          </w:p>
        </w:tc>
        <w:tc>
          <w:tcPr>
            <w:tcW w:w="16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6221B6F" w14:textId="50BB034B" w:rsidR="7A447C80" w:rsidRPr="00CC00D8" w:rsidRDefault="7A447C80" w:rsidP="00CC00D8">
            <w:pPr>
              <w:jc w:val="center"/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00CC00D8">
              <w:rPr>
                <w:rFonts w:ascii="Calibri" w:eastAsia="Calibri" w:hAnsi="Calibri" w:cs="Calibri"/>
                <w:color w:val="000000" w:themeColor="text1"/>
                <w:lang w:val="en-US"/>
              </w:rPr>
              <w:t>1252.348</w:t>
            </w:r>
          </w:p>
        </w:tc>
      </w:tr>
      <w:tr w:rsidR="7A447C80" w14:paraId="7A4FA51A" w14:textId="77777777" w:rsidTr="00CC00D8">
        <w:trPr>
          <w:trHeight w:val="300"/>
        </w:trPr>
        <w:tc>
          <w:tcPr>
            <w:tcW w:w="18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9E29106" w14:textId="042296F8" w:rsidR="7A447C80" w:rsidRPr="00CC00D8" w:rsidRDefault="7A447C80" w:rsidP="00CC00D8">
            <w:pPr>
              <w:jc w:val="right"/>
              <w:rPr>
                <w:rFonts w:ascii="Calibri" w:eastAsia="Calibri" w:hAnsi="Calibri" w:cs="Calibri"/>
                <w:b/>
                <w:bCs/>
                <w:lang w:val="en-US"/>
              </w:rPr>
            </w:pPr>
            <w:r w:rsidRPr="00CC00D8">
              <w:rPr>
                <w:rFonts w:ascii="Calibri" w:eastAsia="Calibri" w:hAnsi="Calibri" w:cs="Calibri"/>
                <w:b/>
                <w:bCs/>
                <w:lang w:val="en-US"/>
              </w:rPr>
              <w:t>Autoregressive 1</w:t>
            </w:r>
          </w:p>
        </w:tc>
        <w:tc>
          <w:tcPr>
            <w:tcW w:w="14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42E2E83D" w14:textId="7278C51E" w:rsidR="7A447C80" w:rsidRDefault="7A447C80" w:rsidP="00CC00D8">
            <w:pPr>
              <w:jc w:val="center"/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7A447C80">
              <w:rPr>
                <w:rFonts w:ascii="Calibri" w:eastAsia="Calibri" w:hAnsi="Calibri" w:cs="Calibri"/>
                <w:color w:val="000000" w:themeColor="text1"/>
                <w:lang w:val="en-US"/>
              </w:rPr>
              <w:t>1222.707</w:t>
            </w:r>
          </w:p>
        </w:tc>
        <w:tc>
          <w:tcPr>
            <w:tcW w:w="16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6084B5BD" w14:textId="2BF1109B" w:rsidR="7A447C80" w:rsidRDefault="7A447C80" w:rsidP="00CC00D8">
            <w:pPr>
              <w:jc w:val="center"/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7A447C80">
              <w:rPr>
                <w:rFonts w:ascii="Calibri" w:eastAsia="Calibri" w:hAnsi="Calibri" w:cs="Calibri"/>
                <w:color w:val="000000" w:themeColor="text1"/>
                <w:lang w:val="en-US"/>
              </w:rPr>
              <w:t>1271.378</w:t>
            </w:r>
          </w:p>
        </w:tc>
        <w:tc>
          <w:tcPr>
            <w:tcW w:w="162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56B616C5" w14:textId="348CC82F" w:rsidR="7A447C80" w:rsidRDefault="7A447C80" w:rsidP="00CC00D8">
            <w:pPr>
              <w:jc w:val="center"/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7A447C80">
              <w:rPr>
                <w:rFonts w:ascii="Calibri" w:eastAsia="Calibri" w:hAnsi="Calibri" w:cs="Calibri"/>
                <w:color w:val="000000" w:themeColor="text1"/>
                <w:lang w:val="en-US"/>
              </w:rPr>
              <w:t>1207.759</w:t>
            </w:r>
          </w:p>
        </w:tc>
        <w:tc>
          <w:tcPr>
            <w:tcW w:w="16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72B0C931" w14:textId="7E6EF1E9" w:rsidR="7A447C80" w:rsidRDefault="7A447C80" w:rsidP="00CC00D8">
            <w:pPr>
              <w:jc w:val="center"/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7A447C80">
              <w:rPr>
                <w:rFonts w:ascii="Calibri" w:eastAsia="Calibri" w:hAnsi="Calibri" w:cs="Calibri"/>
                <w:color w:val="000000" w:themeColor="text1"/>
                <w:lang w:val="en-US"/>
              </w:rPr>
              <w:t>1253.378</w:t>
            </w:r>
          </w:p>
        </w:tc>
      </w:tr>
    </w:tbl>
    <w:p w14:paraId="15E12BFA" w14:textId="1F4FA564" w:rsidR="7A447C80" w:rsidRDefault="7A447C80"/>
    <w:sectPr w:rsidR="7A447C8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B103628" w14:textId="77777777" w:rsidR="00A86FED" w:rsidRDefault="00A86FED" w:rsidP="00085812">
      <w:pPr>
        <w:spacing w:after="0" w:line="240" w:lineRule="auto"/>
      </w:pPr>
      <w:r>
        <w:separator/>
      </w:r>
    </w:p>
  </w:endnote>
  <w:endnote w:type="continuationSeparator" w:id="0">
    <w:p w14:paraId="3D543AED" w14:textId="77777777" w:rsidR="00A86FED" w:rsidRDefault="00A86FED" w:rsidP="0008581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5364827" w14:textId="77777777" w:rsidR="00A86FED" w:rsidRDefault="00A86FED" w:rsidP="00085812">
      <w:pPr>
        <w:spacing w:after="0" w:line="240" w:lineRule="auto"/>
      </w:pPr>
      <w:r>
        <w:separator/>
      </w:r>
    </w:p>
  </w:footnote>
  <w:footnote w:type="continuationSeparator" w:id="0">
    <w:p w14:paraId="4A830AF7" w14:textId="77777777" w:rsidR="00A86FED" w:rsidRDefault="00A86FED" w:rsidP="0008581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2AF0316"/>
    <w:multiLevelType w:val="hybridMultilevel"/>
    <w:tmpl w:val="E64220F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7356336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731C"/>
    <w:rsid w:val="000125D3"/>
    <w:rsid w:val="00033D5E"/>
    <w:rsid w:val="00052B78"/>
    <w:rsid w:val="00085812"/>
    <w:rsid w:val="000C2EAC"/>
    <w:rsid w:val="000C4926"/>
    <w:rsid w:val="000F3E53"/>
    <w:rsid w:val="001041FA"/>
    <w:rsid w:val="00122BE0"/>
    <w:rsid w:val="0013673F"/>
    <w:rsid w:val="001642E5"/>
    <w:rsid w:val="001726EE"/>
    <w:rsid w:val="00175E54"/>
    <w:rsid w:val="001A667B"/>
    <w:rsid w:val="001C33D6"/>
    <w:rsid w:val="001D7B1F"/>
    <w:rsid w:val="001E3323"/>
    <w:rsid w:val="0021534E"/>
    <w:rsid w:val="00237CFB"/>
    <w:rsid w:val="00271820"/>
    <w:rsid w:val="00274337"/>
    <w:rsid w:val="002810AB"/>
    <w:rsid w:val="002B4B4D"/>
    <w:rsid w:val="00323127"/>
    <w:rsid w:val="00323EEA"/>
    <w:rsid w:val="003304A1"/>
    <w:rsid w:val="0035386E"/>
    <w:rsid w:val="00356E54"/>
    <w:rsid w:val="003716ED"/>
    <w:rsid w:val="003A58FB"/>
    <w:rsid w:val="003A7BC9"/>
    <w:rsid w:val="003C2B49"/>
    <w:rsid w:val="003D46B0"/>
    <w:rsid w:val="004217E4"/>
    <w:rsid w:val="00427D82"/>
    <w:rsid w:val="00445E05"/>
    <w:rsid w:val="00466217"/>
    <w:rsid w:val="00474017"/>
    <w:rsid w:val="004753D6"/>
    <w:rsid w:val="00477EC0"/>
    <w:rsid w:val="0048346F"/>
    <w:rsid w:val="004F1552"/>
    <w:rsid w:val="004F2F0E"/>
    <w:rsid w:val="00522485"/>
    <w:rsid w:val="00524C72"/>
    <w:rsid w:val="00537C67"/>
    <w:rsid w:val="00541871"/>
    <w:rsid w:val="00575E1B"/>
    <w:rsid w:val="00583843"/>
    <w:rsid w:val="00584921"/>
    <w:rsid w:val="005A4C85"/>
    <w:rsid w:val="005A7D94"/>
    <w:rsid w:val="005E053C"/>
    <w:rsid w:val="005F2068"/>
    <w:rsid w:val="005F24DB"/>
    <w:rsid w:val="006101C3"/>
    <w:rsid w:val="00613877"/>
    <w:rsid w:val="006308E5"/>
    <w:rsid w:val="00673A38"/>
    <w:rsid w:val="006A08C9"/>
    <w:rsid w:val="006B00F5"/>
    <w:rsid w:val="006C438B"/>
    <w:rsid w:val="006E1D4A"/>
    <w:rsid w:val="006E7D0D"/>
    <w:rsid w:val="00715504"/>
    <w:rsid w:val="007628F8"/>
    <w:rsid w:val="007D1A20"/>
    <w:rsid w:val="007E2529"/>
    <w:rsid w:val="007F16E8"/>
    <w:rsid w:val="00806E41"/>
    <w:rsid w:val="00852A01"/>
    <w:rsid w:val="00871C75"/>
    <w:rsid w:val="008975A4"/>
    <w:rsid w:val="008A05AD"/>
    <w:rsid w:val="008A7803"/>
    <w:rsid w:val="008D36C3"/>
    <w:rsid w:val="008E1A24"/>
    <w:rsid w:val="00902B51"/>
    <w:rsid w:val="00934B4B"/>
    <w:rsid w:val="00962817"/>
    <w:rsid w:val="00A01F30"/>
    <w:rsid w:val="00A20DB4"/>
    <w:rsid w:val="00A3236F"/>
    <w:rsid w:val="00A86FED"/>
    <w:rsid w:val="00AD065F"/>
    <w:rsid w:val="00AE36FF"/>
    <w:rsid w:val="00AE51E2"/>
    <w:rsid w:val="00B05BAE"/>
    <w:rsid w:val="00B22664"/>
    <w:rsid w:val="00B300B3"/>
    <w:rsid w:val="00B31E8E"/>
    <w:rsid w:val="00B46534"/>
    <w:rsid w:val="00B50994"/>
    <w:rsid w:val="00B922C1"/>
    <w:rsid w:val="00BA7EAE"/>
    <w:rsid w:val="00BC4243"/>
    <w:rsid w:val="00C73AA5"/>
    <w:rsid w:val="00C803D1"/>
    <w:rsid w:val="00CA72C4"/>
    <w:rsid w:val="00CB37A3"/>
    <w:rsid w:val="00CC00D8"/>
    <w:rsid w:val="00D40515"/>
    <w:rsid w:val="00D6611C"/>
    <w:rsid w:val="00D8067E"/>
    <w:rsid w:val="00D84AB5"/>
    <w:rsid w:val="00D9577A"/>
    <w:rsid w:val="00DE7300"/>
    <w:rsid w:val="00E07337"/>
    <w:rsid w:val="00E35493"/>
    <w:rsid w:val="00E5731C"/>
    <w:rsid w:val="00E6291C"/>
    <w:rsid w:val="00E65D0F"/>
    <w:rsid w:val="00E66436"/>
    <w:rsid w:val="00E7693C"/>
    <w:rsid w:val="00E76B18"/>
    <w:rsid w:val="00E9346E"/>
    <w:rsid w:val="00EB11FA"/>
    <w:rsid w:val="00EE0477"/>
    <w:rsid w:val="00EE3D99"/>
    <w:rsid w:val="00F0176C"/>
    <w:rsid w:val="00F01C1D"/>
    <w:rsid w:val="00F03B77"/>
    <w:rsid w:val="00F2018A"/>
    <w:rsid w:val="00F771FB"/>
    <w:rsid w:val="00FC2DA5"/>
    <w:rsid w:val="00FC61D2"/>
    <w:rsid w:val="00FD0958"/>
    <w:rsid w:val="00FD6570"/>
    <w:rsid w:val="00FE76C9"/>
    <w:rsid w:val="00FF6684"/>
    <w:rsid w:val="02966B03"/>
    <w:rsid w:val="03A28F0A"/>
    <w:rsid w:val="03C86967"/>
    <w:rsid w:val="0485BAE4"/>
    <w:rsid w:val="07EC3EEB"/>
    <w:rsid w:val="09124E3F"/>
    <w:rsid w:val="091904AE"/>
    <w:rsid w:val="091D66AE"/>
    <w:rsid w:val="09A5FA77"/>
    <w:rsid w:val="0AFC78DB"/>
    <w:rsid w:val="0D6C67F9"/>
    <w:rsid w:val="11BE5C12"/>
    <w:rsid w:val="1630B683"/>
    <w:rsid w:val="1727ED00"/>
    <w:rsid w:val="18C9DE8B"/>
    <w:rsid w:val="1E3A02FC"/>
    <w:rsid w:val="1F11BB0D"/>
    <w:rsid w:val="21B14DEB"/>
    <w:rsid w:val="26EE3A7E"/>
    <w:rsid w:val="27328274"/>
    <w:rsid w:val="275C911E"/>
    <w:rsid w:val="29E37168"/>
    <w:rsid w:val="2A3C9323"/>
    <w:rsid w:val="2ACF4B4A"/>
    <w:rsid w:val="2D64A535"/>
    <w:rsid w:val="2E20F436"/>
    <w:rsid w:val="31A2E9F1"/>
    <w:rsid w:val="345DC5A2"/>
    <w:rsid w:val="35E6F06B"/>
    <w:rsid w:val="38446A93"/>
    <w:rsid w:val="38BCC0E5"/>
    <w:rsid w:val="3986ACA4"/>
    <w:rsid w:val="3A5D971E"/>
    <w:rsid w:val="3BE0AF07"/>
    <w:rsid w:val="3C619861"/>
    <w:rsid w:val="452E3E6E"/>
    <w:rsid w:val="48B70C1E"/>
    <w:rsid w:val="4A487E35"/>
    <w:rsid w:val="4BC145A0"/>
    <w:rsid w:val="4D33ECEA"/>
    <w:rsid w:val="4DD67D2A"/>
    <w:rsid w:val="4EB41677"/>
    <w:rsid w:val="4F47E8C7"/>
    <w:rsid w:val="4FB74B90"/>
    <w:rsid w:val="508068D1"/>
    <w:rsid w:val="551A51EA"/>
    <w:rsid w:val="551BFBC1"/>
    <w:rsid w:val="5695F82F"/>
    <w:rsid w:val="5AD11928"/>
    <w:rsid w:val="5B121E93"/>
    <w:rsid w:val="5C29786B"/>
    <w:rsid w:val="5F4194BB"/>
    <w:rsid w:val="6312C1A8"/>
    <w:rsid w:val="6BAA6B88"/>
    <w:rsid w:val="6D573205"/>
    <w:rsid w:val="6FDD9BE5"/>
    <w:rsid w:val="701C4C86"/>
    <w:rsid w:val="70D7A39B"/>
    <w:rsid w:val="71C3A289"/>
    <w:rsid w:val="7258537A"/>
    <w:rsid w:val="7370BFC6"/>
    <w:rsid w:val="77A5170C"/>
    <w:rsid w:val="7A447C80"/>
    <w:rsid w:val="7A5B860E"/>
    <w:rsid w:val="7DAE666C"/>
    <w:rsid w:val="7F8071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8E707C8"/>
  <w15:chartTrackingRefBased/>
  <w15:docId w15:val="{490262C9-F635-4B8E-BFCD-4177753F78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8346F"/>
  </w:style>
  <w:style w:type="paragraph" w:styleId="Heading1">
    <w:name w:val="heading 1"/>
    <w:basedOn w:val="Normal"/>
    <w:next w:val="Normal"/>
    <w:link w:val="Heading1Char"/>
    <w:uiPriority w:val="9"/>
    <w:qFormat/>
    <w:rsid w:val="00E5731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5731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33D5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3D5E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DE730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E730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E7300"/>
    <w:rPr>
      <w:sz w:val="20"/>
      <w:szCs w:val="20"/>
    </w:rPr>
  </w:style>
  <w:style w:type="table" w:customStyle="1" w:styleId="PlainTable21">
    <w:name w:val="Plain Table 21"/>
    <w:basedOn w:val="TableNormal"/>
    <w:uiPriority w:val="42"/>
    <w:rsid w:val="00DE7300"/>
    <w:pPr>
      <w:spacing w:after="0" w:line="240" w:lineRule="auto"/>
    </w:pPr>
    <w:tblPr>
      <w:tblStyleRowBandSize w:val="1"/>
      <w:tblStyleColBandSize w:val="1"/>
      <w:tblInd w:w="0" w:type="nil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Revision">
    <w:name w:val="Revision"/>
    <w:hidden/>
    <w:uiPriority w:val="99"/>
    <w:semiHidden/>
    <w:rsid w:val="008D36C3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474017"/>
    <w:pPr>
      <w:ind w:left="720"/>
      <w:contextualSpacing/>
    </w:pPr>
  </w:style>
  <w:style w:type="paragraph" w:styleId="PlainText">
    <w:name w:val="Plain Text"/>
    <w:basedOn w:val="Normal"/>
    <w:link w:val="PlainTextChar"/>
    <w:uiPriority w:val="99"/>
    <w:unhideWhenUsed/>
    <w:rsid w:val="00FC61D2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FC61D2"/>
    <w:rPr>
      <w:rFonts w:ascii="Calibri" w:hAnsi="Calibri"/>
      <w:szCs w:val="21"/>
    </w:rPr>
  </w:style>
  <w:style w:type="paragraph" w:styleId="Header">
    <w:name w:val="header"/>
    <w:basedOn w:val="Normal"/>
    <w:link w:val="HeaderChar"/>
    <w:uiPriority w:val="99"/>
    <w:unhideWhenUsed/>
    <w:rsid w:val="00B05BA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05BAE"/>
  </w:style>
  <w:style w:type="paragraph" w:styleId="Footer">
    <w:name w:val="footer"/>
    <w:basedOn w:val="Normal"/>
    <w:link w:val="FooterChar"/>
    <w:uiPriority w:val="99"/>
    <w:unhideWhenUsed/>
    <w:rsid w:val="00B05BA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05BAE"/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styleId="PlainTable2">
    <w:name w:val="Plain Table 2"/>
    <w:basedOn w:val="TableNormal"/>
    <w:uiPriority w:val="42"/>
    <w:rsid w:val="00B50994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GridTable1Light">
    <w:name w:val="Grid Table 1 Light"/>
    <w:basedOn w:val="TableNormal"/>
    <w:uiPriority w:val="46"/>
    <w:rsid w:val="00B50994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92AC4EB9C34CE47A8E61D77790681DC" ma:contentTypeVersion="11" ma:contentTypeDescription="Create a new document." ma:contentTypeScope="" ma:versionID="f75d2e5876e6926a92f09815699d5474">
  <xsd:schema xmlns:xsd="http://www.w3.org/2001/XMLSchema" xmlns:xs="http://www.w3.org/2001/XMLSchema" xmlns:p="http://schemas.microsoft.com/office/2006/metadata/properties" xmlns:ns2="69406f1c-6c6f-4712-8989-d622f0093593" xmlns:ns3="162a7f8f-9810-4f47-a633-8ac6007f022d" targetNamespace="http://schemas.microsoft.com/office/2006/metadata/properties" ma:root="true" ma:fieldsID="9536138ae35aabf5871bfe99c3d933cb" ns2:_="" ns3:_="">
    <xsd:import namespace="69406f1c-6c6f-4712-8989-d622f0093593"/>
    <xsd:import namespace="162a7f8f-9810-4f47-a633-8ac6007f022d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9406f1c-6c6f-4712-8989-d622f009359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62a7f8f-9810-4f47-a633-8ac6007f022d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12233C6E-7A7A-4982-B5F6-4E00C73D0B17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A0433B19-7EFD-4F0E-954E-66D415192D2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9406f1c-6c6f-4712-8989-d622f0093593"/>
    <ds:schemaRef ds:uri="162a7f8f-9810-4f47-a633-8ac6007f022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5719C097-D503-47A3-914B-2BD7FD23CEE3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5</Words>
  <Characters>488</Characters>
  <Application>Microsoft Office Word</Application>
  <DocSecurity>0</DocSecurity>
  <Lines>37</Lines>
  <Paragraphs>31</Paragraphs>
  <ScaleCrop>false</ScaleCrop>
  <Company>Gilead Sciences</Company>
  <LinksUpToDate>false</LinksUpToDate>
  <CharactersWithSpaces>5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y Williams (Contractor)</dc:creator>
  <cp:keywords/>
  <dc:description/>
  <cp:lastModifiedBy>Heribert Ramroth</cp:lastModifiedBy>
  <cp:revision>48</cp:revision>
  <dcterms:created xsi:type="dcterms:W3CDTF">2022-03-22T17:18:00Z</dcterms:created>
  <dcterms:modified xsi:type="dcterms:W3CDTF">2026-03-04T18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92AC4EB9C34CE47A8E61D77790681DC</vt:lpwstr>
  </property>
  <property fmtid="{D5CDD505-2E9C-101B-9397-08002B2CF9AE}" pid="3" name="MSIP_Label_418c1083-8924-401d-97ae-40f5eed0fcd8_Enabled">
    <vt:lpwstr>true</vt:lpwstr>
  </property>
  <property fmtid="{D5CDD505-2E9C-101B-9397-08002B2CF9AE}" pid="4" name="MSIP_Label_418c1083-8924-401d-97ae-40f5eed0fcd8_SetDate">
    <vt:lpwstr>2021-08-13T10:32:32Z</vt:lpwstr>
  </property>
  <property fmtid="{D5CDD505-2E9C-101B-9397-08002B2CF9AE}" pid="5" name="MSIP_Label_418c1083-8924-401d-97ae-40f5eed0fcd8_Method">
    <vt:lpwstr>Privileged</vt:lpwstr>
  </property>
  <property fmtid="{D5CDD505-2E9C-101B-9397-08002B2CF9AE}" pid="6" name="MSIP_Label_418c1083-8924-401d-97ae-40f5eed0fcd8_Name">
    <vt:lpwstr>418c1083-8924-401d-97ae-40f5eed0fcd8</vt:lpwstr>
  </property>
  <property fmtid="{D5CDD505-2E9C-101B-9397-08002B2CF9AE}" pid="7" name="MSIP_Label_418c1083-8924-401d-97ae-40f5eed0fcd8_SiteId">
    <vt:lpwstr>a5a8bcaa-3292-41e6-b735-5e8b21f4dbfd</vt:lpwstr>
  </property>
  <property fmtid="{D5CDD505-2E9C-101B-9397-08002B2CF9AE}" pid="8" name="MSIP_Label_418c1083-8924-401d-97ae-40f5eed0fcd8_ActionId">
    <vt:lpwstr>be323ba4-7ca5-40a0-9e55-6a70a7f19399</vt:lpwstr>
  </property>
  <property fmtid="{D5CDD505-2E9C-101B-9397-08002B2CF9AE}" pid="9" name="MSIP_Label_418c1083-8924-401d-97ae-40f5eed0fcd8_ContentBits">
    <vt:lpwstr>0</vt:lpwstr>
  </property>
</Properties>
</file>